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21"/>
        <w:tblpPr w:leftFromText="180" w:rightFromText="180" w:vertAnchor="page" w:horzAnchor="page" w:tblpX="810" w:tblpY="967"/>
        <w:tblOverlap w:val="never"/>
        <w:tblW w:w="10349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694"/>
        <w:gridCol w:w="3260"/>
        <w:gridCol w:w="1843"/>
      </w:tblGrid>
      <w:tr w:rsidR="00507025" w:rsidRPr="00C41366" w14:paraId="5475F45D" w14:textId="77777777" w:rsidTr="005070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9" w:type="dxa"/>
            <w:gridSpan w:val="4"/>
            <w:tcBorders>
              <w:top w:val="single" w:sz="12" w:space="0" w:color="auto"/>
              <w:bottom w:val="single" w:sz="6" w:space="0" w:color="auto"/>
            </w:tcBorders>
          </w:tcPr>
          <w:p w14:paraId="69614A8D" w14:textId="77777777" w:rsidR="00507025" w:rsidRPr="00C41366" w:rsidRDefault="00507025" w:rsidP="00507025">
            <w:pPr>
              <w:rPr>
                <w:b w:val="0"/>
                <w:bCs w:val="0"/>
                <w:sz w:val="24"/>
                <w:szCs w:val="24"/>
              </w:rPr>
            </w:pPr>
            <w:r w:rsidRPr="00C41366">
              <w:rPr>
                <w:color w:val="000000"/>
                <w:sz w:val="24"/>
                <w:szCs w:val="24"/>
              </w:rPr>
              <w:t>Table S1</w:t>
            </w:r>
            <w:r w:rsidRPr="00C41366">
              <w:rPr>
                <w:b w:val="0"/>
                <w:bCs w:val="0"/>
                <w:color w:val="000000"/>
                <w:sz w:val="24"/>
                <w:szCs w:val="24"/>
              </w:rPr>
              <w:t xml:space="preserve"> Baseline Characteristics of the</w:t>
            </w:r>
            <w:r w:rsidRPr="00C41366">
              <w:rPr>
                <w:rFonts w:hint="eastAsia"/>
                <w:b w:val="0"/>
                <w:bCs w:val="0"/>
                <w:color w:val="000000"/>
                <w:sz w:val="24"/>
                <w:szCs w:val="24"/>
              </w:rPr>
              <w:t xml:space="preserve"> Japanese</w:t>
            </w:r>
            <w:r w:rsidRPr="00C41366">
              <w:rPr>
                <w:b w:val="0"/>
                <w:bCs w:val="0"/>
                <w:color w:val="000000"/>
                <w:sz w:val="24"/>
                <w:szCs w:val="24"/>
              </w:rPr>
              <w:t xml:space="preserve"> Study Participants</w:t>
            </w:r>
          </w:p>
        </w:tc>
      </w:tr>
      <w:tr w:rsidR="00507025" w:rsidRPr="00565818" w14:paraId="61ECA4B8" w14:textId="77777777" w:rsidTr="00507025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12" w:space="0" w:color="auto"/>
              <w:bottom w:val="single" w:sz="6" w:space="0" w:color="auto"/>
            </w:tcBorders>
          </w:tcPr>
          <w:p w14:paraId="4C2C7843" w14:textId="77777777" w:rsidR="00507025" w:rsidRPr="00EB7FD2" w:rsidRDefault="00507025" w:rsidP="00507025">
            <w:pPr>
              <w:rPr>
                <w:b w:val="0"/>
                <w:bCs w:val="0"/>
              </w:rPr>
            </w:pPr>
          </w:p>
        </w:tc>
        <w:tc>
          <w:tcPr>
            <w:tcW w:w="2694" w:type="dxa"/>
            <w:tcBorders>
              <w:top w:val="single" w:sz="12" w:space="0" w:color="auto"/>
              <w:bottom w:val="single" w:sz="6" w:space="0" w:color="auto"/>
            </w:tcBorders>
          </w:tcPr>
          <w:p w14:paraId="610E926E" w14:textId="77777777" w:rsidR="00507025" w:rsidRPr="00EB7FD2" w:rsidRDefault="00507025" w:rsidP="00507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7FD2">
              <w:t>Non-NAFLD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6" w:space="0" w:color="auto"/>
            </w:tcBorders>
          </w:tcPr>
          <w:p w14:paraId="07147BFA" w14:textId="77777777" w:rsidR="00507025" w:rsidRPr="00EB7FD2" w:rsidRDefault="00507025" w:rsidP="00507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7FD2">
              <w:t>NAFLD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</w:tcPr>
          <w:p w14:paraId="37E4DC85" w14:textId="77777777" w:rsidR="00507025" w:rsidRPr="00EB7FD2" w:rsidRDefault="00507025" w:rsidP="00507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7FD2">
              <w:rPr>
                <w:i/>
                <w:iCs/>
              </w:rPr>
              <w:t>P</w:t>
            </w:r>
            <w:r w:rsidRPr="00EB7FD2">
              <w:t>-value</w:t>
            </w:r>
          </w:p>
        </w:tc>
      </w:tr>
      <w:tr w:rsidR="00507025" w:rsidRPr="00565818" w14:paraId="32B8070D" w14:textId="77777777" w:rsidTr="005070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6" w:space="0" w:color="auto"/>
              <w:bottom w:val="nil"/>
            </w:tcBorders>
          </w:tcPr>
          <w:p w14:paraId="4E780ED8" w14:textId="77777777" w:rsidR="00507025" w:rsidRPr="00EB7FD2" w:rsidRDefault="00507025" w:rsidP="00507025">
            <w:pPr>
              <w:rPr>
                <w:b w:val="0"/>
                <w:bCs w:val="0"/>
              </w:rPr>
            </w:pPr>
            <w:r w:rsidRPr="00EB7FD2">
              <w:rPr>
                <w:b w:val="0"/>
                <w:bCs w:val="0"/>
              </w:rPr>
              <w:t>No. of participants</w:t>
            </w:r>
          </w:p>
        </w:tc>
        <w:tc>
          <w:tcPr>
            <w:tcW w:w="2694" w:type="dxa"/>
            <w:tcBorders>
              <w:top w:val="single" w:sz="6" w:space="0" w:color="auto"/>
              <w:bottom w:val="nil"/>
            </w:tcBorders>
          </w:tcPr>
          <w:p w14:paraId="6EDE52CD" w14:textId="77777777" w:rsidR="00507025" w:rsidRPr="00EB7FD2" w:rsidRDefault="00507025" w:rsidP="00507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7FD2">
              <w:t>11598</w:t>
            </w:r>
          </w:p>
        </w:tc>
        <w:tc>
          <w:tcPr>
            <w:tcW w:w="3260" w:type="dxa"/>
            <w:tcBorders>
              <w:top w:val="single" w:sz="6" w:space="0" w:color="auto"/>
              <w:bottom w:val="nil"/>
            </w:tcBorders>
          </w:tcPr>
          <w:p w14:paraId="621B769C" w14:textId="77777777" w:rsidR="00507025" w:rsidRPr="00EB7FD2" w:rsidRDefault="00507025" w:rsidP="00507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7FD2">
              <w:t>1334</w:t>
            </w:r>
          </w:p>
        </w:tc>
        <w:tc>
          <w:tcPr>
            <w:tcW w:w="1843" w:type="dxa"/>
            <w:tcBorders>
              <w:top w:val="single" w:sz="6" w:space="0" w:color="auto"/>
              <w:bottom w:val="nil"/>
            </w:tcBorders>
          </w:tcPr>
          <w:p w14:paraId="52A22D7D" w14:textId="77777777" w:rsidR="00507025" w:rsidRPr="00EB7FD2" w:rsidRDefault="00507025" w:rsidP="00507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07025" w:rsidRPr="00565818" w14:paraId="3053084A" w14:textId="77777777" w:rsidTr="005070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8F3541D" w14:textId="77777777" w:rsidR="00507025" w:rsidRPr="00EB7FD2" w:rsidRDefault="00507025" w:rsidP="00507025">
            <w:pPr>
              <w:rPr>
                <w:b w:val="0"/>
                <w:bCs w:val="0"/>
              </w:rPr>
            </w:pPr>
            <w:r w:rsidRPr="00EB7FD2">
              <w:rPr>
                <w:b w:val="0"/>
                <w:bCs w:val="0"/>
              </w:rPr>
              <w:t>age</w:t>
            </w:r>
          </w:p>
        </w:tc>
        <w:tc>
          <w:tcPr>
            <w:tcW w:w="2694" w:type="dxa"/>
          </w:tcPr>
          <w:p w14:paraId="09EEC6F0" w14:textId="77777777" w:rsidR="00507025" w:rsidRPr="00EB7FD2" w:rsidRDefault="00507025" w:rsidP="00507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7FD2">
              <w:t>43.38 ± 9.03</w:t>
            </w:r>
          </w:p>
        </w:tc>
        <w:tc>
          <w:tcPr>
            <w:tcW w:w="3260" w:type="dxa"/>
          </w:tcPr>
          <w:p w14:paraId="285295F8" w14:textId="77777777" w:rsidR="00507025" w:rsidRPr="00EB7FD2" w:rsidRDefault="00507025" w:rsidP="00507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7FD2">
              <w:t>45.86 ± 8.33</w:t>
            </w:r>
          </w:p>
        </w:tc>
        <w:tc>
          <w:tcPr>
            <w:tcW w:w="1843" w:type="dxa"/>
          </w:tcPr>
          <w:p w14:paraId="03500817" w14:textId="77777777" w:rsidR="00507025" w:rsidRPr="00EB7FD2" w:rsidRDefault="00507025" w:rsidP="00507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7FD2">
              <w:t>&lt; 0.001</w:t>
            </w:r>
          </w:p>
        </w:tc>
      </w:tr>
      <w:tr w:rsidR="00507025" w:rsidRPr="00565818" w14:paraId="77AFDA26" w14:textId="77777777" w:rsidTr="005070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</w:tcPr>
          <w:p w14:paraId="7C71BF9F" w14:textId="77777777" w:rsidR="00507025" w:rsidRPr="00EB7FD2" w:rsidRDefault="00507025" w:rsidP="00507025">
            <w:pPr>
              <w:rPr>
                <w:b w:val="0"/>
                <w:bCs w:val="0"/>
              </w:rPr>
            </w:pPr>
            <w:r w:rsidRPr="00EB7FD2">
              <w:rPr>
                <w:b w:val="0"/>
                <w:bCs w:val="0"/>
              </w:rPr>
              <w:t>GGT (U/L)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32D12535" w14:textId="77777777" w:rsidR="00507025" w:rsidRPr="00EB7FD2" w:rsidRDefault="00507025" w:rsidP="00507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7FD2">
              <w:t>14.00 (11.00,19.00)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1C8D3234" w14:textId="77777777" w:rsidR="00507025" w:rsidRPr="00EB7FD2" w:rsidRDefault="00507025" w:rsidP="00507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7FD2">
              <w:t>22.00 (16.00,</w:t>
            </w:r>
            <w:r w:rsidRPr="00EB7FD2">
              <w:rPr>
                <w:rFonts w:hint="eastAsia"/>
              </w:rPr>
              <w:t xml:space="preserve"> </w:t>
            </w:r>
            <w:r w:rsidRPr="00EB7FD2">
              <w:t>31.0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FCBC776" w14:textId="77777777" w:rsidR="00507025" w:rsidRPr="00EB7FD2" w:rsidRDefault="00507025" w:rsidP="00507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7FD2">
              <w:t>&lt; 0.001</w:t>
            </w:r>
          </w:p>
        </w:tc>
      </w:tr>
      <w:tr w:rsidR="00507025" w:rsidRPr="00565818" w14:paraId="00E9811A" w14:textId="77777777" w:rsidTr="005070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050CD61" w14:textId="77777777" w:rsidR="00507025" w:rsidRPr="00EB7FD2" w:rsidRDefault="00507025" w:rsidP="00507025">
            <w:pPr>
              <w:rPr>
                <w:b w:val="0"/>
                <w:bCs w:val="0"/>
              </w:rPr>
            </w:pPr>
            <w:r w:rsidRPr="00EB7FD2">
              <w:rPr>
                <w:b w:val="0"/>
                <w:bCs w:val="0"/>
              </w:rPr>
              <w:t>ALT (U/L)</w:t>
            </w:r>
          </w:p>
        </w:tc>
        <w:tc>
          <w:tcPr>
            <w:tcW w:w="2694" w:type="dxa"/>
          </w:tcPr>
          <w:p w14:paraId="26E3D988" w14:textId="77777777" w:rsidR="00507025" w:rsidRPr="00EB7FD2" w:rsidRDefault="00507025" w:rsidP="00507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7FD2">
              <w:t>15.00 (12.00,</w:t>
            </w:r>
            <w:r w:rsidRPr="00EB7FD2">
              <w:rPr>
                <w:rFonts w:hint="eastAsia"/>
              </w:rPr>
              <w:t xml:space="preserve"> </w:t>
            </w:r>
            <w:r w:rsidRPr="00EB7FD2">
              <w:t>20.00)</w:t>
            </w:r>
          </w:p>
        </w:tc>
        <w:tc>
          <w:tcPr>
            <w:tcW w:w="3260" w:type="dxa"/>
          </w:tcPr>
          <w:p w14:paraId="0E1D0157" w14:textId="77777777" w:rsidR="00507025" w:rsidRPr="00EB7FD2" w:rsidRDefault="00507025" w:rsidP="00507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7FD2">
              <w:t>24.00 (18.00,</w:t>
            </w:r>
            <w:r w:rsidRPr="00EB7FD2">
              <w:rPr>
                <w:rFonts w:hint="eastAsia"/>
              </w:rPr>
              <w:t xml:space="preserve"> </w:t>
            </w:r>
            <w:r w:rsidRPr="00EB7FD2">
              <w:t>33.00)</w:t>
            </w:r>
          </w:p>
        </w:tc>
        <w:tc>
          <w:tcPr>
            <w:tcW w:w="1843" w:type="dxa"/>
          </w:tcPr>
          <w:p w14:paraId="09C90C4C" w14:textId="77777777" w:rsidR="00507025" w:rsidRPr="00EB7FD2" w:rsidRDefault="00507025" w:rsidP="00507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7FD2">
              <w:t>&lt; 0.001</w:t>
            </w:r>
          </w:p>
        </w:tc>
      </w:tr>
      <w:tr w:rsidR="00507025" w:rsidRPr="00565818" w14:paraId="76E07606" w14:textId="77777777" w:rsidTr="005070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</w:tcPr>
          <w:p w14:paraId="190A6C7C" w14:textId="77777777" w:rsidR="00507025" w:rsidRPr="00EB7FD2" w:rsidRDefault="00507025" w:rsidP="00507025">
            <w:pPr>
              <w:rPr>
                <w:b w:val="0"/>
                <w:bCs w:val="0"/>
              </w:rPr>
            </w:pPr>
            <w:r w:rsidRPr="00EB7FD2">
              <w:rPr>
                <w:b w:val="0"/>
                <w:bCs w:val="0"/>
              </w:rPr>
              <w:t>AST (U/L)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3FF080B4" w14:textId="77777777" w:rsidR="00507025" w:rsidRPr="00EB7FD2" w:rsidRDefault="00507025" w:rsidP="00507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7FD2">
              <w:t>17.39 ± 8.16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08864C74" w14:textId="77777777" w:rsidR="00507025" w:rsidRPr="00EB7FD2" w:rsidRDefault="00507025" w:rsidP="00507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7FD2">
              <w:t>20.63 ± 7.6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32FABD9" w14:textId="77777777" w:rsidR="00507025" w:rsidRPr="00EB7FD2" w:rsidRDefault="00507025" w:rsidP="00507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7FD2">
              <w:t>&lt; 0.001</w:t>
            </w:r>
          </w:p>
        </w:tc>
      </w:tr>
      <w:tr w:rsidR="00507025" w:rsidRPr="00565818" w14:paraId="05A3F4C9" w14:textId="77777777" w:rsidTr="005070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C1CCE5A" w14:textId="77777777" w:rsidR="00507025" w:rsidRPr="00EB7FD2" w:rsidRDefault="00507025" w:rsidP="00507025">
            <w:pPr>
              <w:rPr>
                <w:b w:val="0"/>
                <w:bCs w:val="0"/>
              </w:rPr>
            </w:pPr>
            <w:r w:rsidRPr="00EB7FD2">
              <w:rPr>
                <w:b w:val="0"/>
                <w:bCs w:val="0"/>
              </w:rPr>
              <w:t xml:space="preserve">HDL-c </w:t>
            </w:r>
            <w:r w:rsidRPr="00EB7FD2">
              <w:rPr>
                <w:rFonts w:hint="eastAsia"/>
                <w:b w:val="0"/>
                <w:bCs w:val="0"/>
              </w:rPr>
              <w:t>(</w:t>
            </w:r>
            <w:r w:rsidRPr="00EB7FD2">
              <w:rPr>
                <w:b w:val="0"/>
                <w:bCs w:val="0"/>
              </w:rPr>
              <w:t>mmol/L)</w:t>
            </w:r>
          </w:p>
        </w:tc>
        <w:tc>
          <w:tcPr>
            <w:tcW w:w="2694" w:type="dxa"/>
            <w:vAlign w:val="center"/>
          </w:tcPr>
          <w:p w14:paraId="18250413" w14:textId="77777777" w:rsidR="00507025" w:rsidRPr="00EB7FD2" w:rsidRDefault="00507025" w:rsidP="0050702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7FD2">
              <w:rPr>
                <w:lang w:bidi="ar"/>
              </w:rPr>
              <w:t>1.54 ± 0.40</w:t>
            </w:r>
          </w:p>
        </w:tc>
        <w:tc>
          <w:tcPr>
            <w:tcW w:w="3260" w:type="dxa"/>
            <w:vAlign w:val="center"/>
          </w:tcPr>
          <w:p w14:paraId="5F1A1B47" w14:textId="77777777" w:rsidR="00507025" w:rsidRPr="00EB7FD2" w:rsidRDefault="00507025" w:rsidP="0050702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7FD2">
              <w:rPr>
                <w:lang w:bidi="ar"/>
              </w:rPr>
              <w:t>1.24 ± 0.32</w:t>
            </w:r>
          </w:p>
        </w:tc>
        <w:tc>
          <w:tcPr>
            <w:tcW w:w="1843" w:type="dxa"/>
          </w:tcPr>
          <w:p w14:paraId="07954C7C" w14:textId="77777777" w:rsidR="00507025" w:rsidRPr="00EB7FD2" w:rsidRDefault="00507025" w:rsidP="00507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7FD2">
              <w:t>&lt; 0.001</w:t>
            </w:r>
          </w:p>
        </w:tc>
      </w:tr>
      <w:tr w:rsidR="00507025" w:rsidRPr="00565818" w14:paraId="063877B1" w14:textId="77777777" w:rsidTr="005070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</w:tcPr>
          <w:p w14:paraId="7DF27E49" w14:textId="77777777" w:rsidR="00507025" w:rsidRPr="00EB7FD2" w:rsidRDefault="00507025" w:rsidP="00507025">
            <w:pPr>
              <w:rPr>
                <w:b w:val="0"/>
                <w:bCs w:val="0"/>
                <w:vertAlign w:val="superscript"/>
              </w:rPr>
            </w:pPr>
            <w:r w:rsidRPr="00EB7FD2">
              <w:rPr>
                <w:b w:val="0"/>
                <w:bCs w:val="0"/>
              </w:rPr>
              <w:t>BMI (kg/m</w:t>
            </w:r>
            <w:r w:rsidRPr="00EB7FD2">
              <w:rPr>
                <w:b w:val="0"/>
                <w:bCs w:val="0"/>
                <w:vertAlign w:val="superscript"/>
              </w:rPr>
              <w:t>2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5AE3AA5B" w14:textId="77777777" w:rsidR="00507025" w:rsidRPr="00EB7FD2" w:rsidRDefault="00507025" w:rsidP="0050702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7FD2">
              <w:rPr>
                <w:lang w:bidi="ar"/>
              </w:rPr>
              <w:t>20.89 ± 2.09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6B0B5E5D" w14:textId="77777777" w:rsidR="00507025" w:rsidRPr="00EB7FD2" w:rsidRDefault="00507025" w:rsidP="0050702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7FD2">
              <w:rPr>
                <w:lang w:bidi="ar"/>
              </w:rPr>
              <w:t>23.09 ± 1.4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E3018E9" w14:textId="77777777" w:rsidR="00507025" w:rsidRPr="00EB7FD2" w:rsidRDefault="00507025" w:rsidP="00507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7FD2">
              <w:t>&lt; 0.001</w:t>
            </w:r>
          </w:p>
        </w:tc>
      </w:tr>
      <w:tr w:rsidR="00507025" w:rsidRPr="00565818" w14:paraId="19C989CB" w14:textId="77777777" w:rsidTr="005070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F547AFF" w14:textId="77777777" w:rsidR="00507025" w:rsidRPr="00EB7FD2" w:rsidRDefault="00507025" w:rsidP="00507025">
            <w:pPr>
              <w:rPr>
                <w:b w:val="0"/>
                <w:bCs w:val="0"/>
              </w:rPr>
            </w:pPr>
            <w:r w:rsidRPr="00EB7FD2">
              <w:rPr>
                <w:b w:val="0"/>
                <w:bCs w:val="0"/>
              </w:rPr>
              <w:t>AIP</w:t>
            </w:r>
          </w:p>
        </w:tc>
        <w:tc>
          <w:tcPr>
            <w:tcW w:w="2694" w:type="dxa"/>
          </w:tcPr>
          <w:p w14:paraId="26FF5D3C" w14:textId="77777777" w:rsidR="00507025" w:rsidRPr="00EB7FD2" w:rsidRDefault="00507025" w:rsidP="00507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7FD2">
              <w:t>-0.38 (-0.58,</w:t>
            </w:r>
            <w:r w:rsidRPr="00EB7FD2">
              <w:rPr>
                <w:rFonts w:hint="eastAsia"/>
              </w:rPr>
              <w:t xml:space="preserve"> </w:t>
            </w:r>
            <w:r w:rsidRPr="00EB7FD2">
              <w:t>-0.16)</w:t>
            </w:r>
          </w:p>
        </w:tc>
        <w:tc>
          <w:tcPr>
            <w:tcW w:w="3260" w:type="dxa"/>
          </w:tcPr>
          <w:p w14:paraId="2DA87D0C" w14:textId="77777777" w:rsidR="00507025" w:rsidRPr="00EB7FD2" w:rsidRDefault="00507025" w:rsidP="00507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7FD2">
              <w:t>-0.02 (-0.21,</w:t>
            </w:r>
            <w:r w:rsidRPr="00EB7FD2">
              <w:rPr>
                <w:rFonts w:hint="eastAsia"/>
              </w:rPr>
              <w:t xml:space="preserve"> </w:t>
            </w:r>
            <w:r w:rsidRPr="00EB7FD2">
              <w:t>0.18)</w:t>
            </w:r>
          </w:p>
        </w:tc>
        <w:tc>
          <w:tcPr>
            <w:tcW w:w="1843" w:type="dxa"/>
          </w:tcPr>
          <w:p w14:paraId="33D1FC51" w14:textId="77777777" w:rsidR="00507025" w:rsidRPr="00EB7FD2" w:rsidRDefault="00507025" w:rsidP="00507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7FD2">
              <w:t>&lt; 0.001</w:t>
            </w:r>
          </w:p>
        </w:tc>
      </w:tr>
      <w:tr w:rsidR="00507025" w:rsidRPr="00565818" w14:paraId="48C1CD4D" w14:textId="77777777" w:rsidTr="005070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3B7E678" w14:textId="77777777" w:rsidR="00507025" w:rsidRPr="00EB7FD2" w:rsidRDefault="00507025" w:rsidP="00507025">
            <w:pPr>
              <w:rPr>
                <w:b w:val="0"/>
                <w:bCs w:val="0"/>
              </w:rPr>
            </w:pPr>
            <w:r w:rsidRPr="00EB7FD2">
              <w:rPr>
                <w:b w:val="0"/>
                <w:bCs w:val="0"/>
              </w:rPr>
              <w:t>TG</w:t>
            </w:r>
            <w:r w:rsidRPr="00EB7FD2">
              <w:rPr>
                <w:rFonts w:eastAsia="等线"/>
                <w:b w:val="0"/>
                <w:bCs w:val="0"/>
              </w:rPr>
              <w:t xml:space="preserve"> (</w:t>
            </w:r>
            <w:r w:rsidRPr="00EB7FD2">
              <w:rPr>
                <w:b w:val="0"/>
                <w:bCs w:val="0"/>
              </w:rPr>
              <w:t>mmol/L)</w:t>
            </w:r>
          </w:p>
        </w:tc>
        <w:tc>
          <w:tcPr>
            <w:tcW w:w="2694" w:type="dxa"/>
          </w:tcPr>
          <w:p w14:paraId="21116C80" w14:textId="77777777" w:rsidR="00507025" w:rsidRPr="00EB7FD2" w:rsidRDefault="00507025" w:rsidP="00507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7FD2">
              <w:t>0.64 (0.45,0.93)</w:t>
            </w:r>
          </w:p>
        </w:tc>
        <w:tc>
          <w:tcPr>
            <w:tcW w:w="3260" w:type="dxa"/>
          </w:tcPr>
          <w:p w14:paraId="347C3B59" w14:textId="77777777" w:rsidR="00507025" w:rsidRPr="00EB7FD2" w:rsidRDefault="00507025" w:rsidP="00507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7FD2">
              <w:t>1.15 (0.84,</w:t>
            </w:r>
            <w:r w:rsidRPr="00EB7FD2">
              <w:rPr>
                <w:rFonts w:hint="eastAsia"/>
              </w:rPr>
              <w:t xml:space="preserve"> </w:t>
            </w:r>
            <w:r w:rsidRPr="00EB7FD2">
              <w:t>1.66)</w:t>
            </w:r>
          </w:p>
        </w:tc>
        <w:tc>
          <w:tcPr>
            <w:tcW w:w="1843" w:type="dxa"/>
          </w:tcPr>
          <w:p w14:paraId="1CFD9ECD" w14:textId="77777777" w:rsidR="00507025" w:rsidRPr="00EB7FD2" w:rsidRDefault="00507025" w:rsidP="00507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7FD2">
              <w:t>&lt; 0.001</w:t>
            </w:r>
          </w:p>
        </w:tc>
      </w:tr>
      <w:tr w:rsidR="00507025" w:rsidRPr="00565818" w14:paraId="6C5F92C5" w14:textId="77777777" w:rsidTr="005070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DEDF0F8" w14:textId="77777777" w:rsidR="00507025" w:rsidRPr="00EB7FD2" w:rsidRDefault="00507025" w:rsidP="00507025">
            <w:pPr>
              <w:rPr>
                <w:b w:val="0"/>
                <w:bCs w:val="0"/>
              </w:rPr>
            </w:pPr>
            <w:r w:rsidRPr="00EB7FD2">
              <w:rPr>
                <w:b w:val="0"/>
                <w:bCs w:val="0"/>
              </w:rPr>
              <w:t>FPG</w:t>
            </w:r>
            <w:r w:rsidRPr="00EB7FD2">
              <w:rPr>
                <w:rFonts w:eastAsia="等线"/>
                <w:b w:val="0"/>
                <w:bCs w:val="0"/>
              </w:rPr>
              <w:t xml:space="preserve"> (</w:t>
            </w:r>
            <w:r w:rsidRPr="00EB7FD2">
              <w:rPr>
                <w:b w:val="0"/>
                <w:bCs w:val="0"/>
              </w:rPr>
              <w:t>mmol/L)</w:t>
            </w:r>
          </w:p>
        </w:tc>
        <w:tc>
          <w:tcPr>
            <w:tcW w:w="2694" w:type="dxa"/>
            <w:vAlign w:val="center"/>
          </w:tcPr>
          <w:p w14:paraId="3C422672" w14:textId="77777777" w:rsidR="00507025" w:rsidRPr="00EB7FD2" w:rsidRDefault="00507025" w:rsidP="0050702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7FD2">
              <w:rPr>
                <w:lang w:bidi="ar"/>
              </w:rPr>
              <w:t>5.09 ± 0.40</w:t>
            </w:r>
          </w:p>
        </w:tc>
        <w:tc>
          <w:tcPr>
            <w:tcW w:w="3260" w:type="dxa"/>
            <w:vAlign w:val="center"/>
          </w:tcPr>
          <w:p w14:paraId="50C9C0C6" w14:textId="77777777" w:rsidR="00507025" w:rsidRPr="00EB7FD2" w:rsidRDefault="00507025" w:rsidP="0050702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7FD2">
              <w:rPr>
                <w:lang w:bidi="ar"/>
              </w:rPr>
              <w:t>5.37 ± 0.37</w:t>
            </w:r>
          </w:p>
        </w:tc>
        <w:tc>
          <w:tcPr>
            <w:tcW w:w="1843" w:type="dxa"/>
          </w:tcPr>
          <w:p w14:paraId="66F55234" w14:textId="77777777" w:rsidR="00507025" w:rsidRPr="00EB7FD2" w:rsidRDefault="00507025" w:rsidP="00507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7FD2">
              <w:t>&lt; 0.001</w:t>
            </w:r>
          </w:p>
        </w:tc>
      </w:tr>
      <w:tr w:rsidR="00507025" w:rsidRPr="00565818" w14:paraId="1090D254" w14:textId="77777777" w:rsidTr="005070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</w:tcPr>
          <w:p w14:paraId="298E6F67" w14:textId="77777777" w:rsidR="00507025" w:rsidRPr="00EB7FD2" w:rsidRDefault="00507025" w:rsidP="00507025">
            <w:pPr>
              <w:rPr>
                <w:b w:val="0"/>
                <w:bCs w:val="0"/>
              </w:rPr>
            </w:pPr>
            <w:r w:rsidRPr="00EB7FD2">
              <w:rPr>
                <w:b w:val="0"/>
                <w:bCs w:val="0"/>
              </w:rPr>
              <w:t>Sex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5854822E" w14:textId="77777777" w:rsidR="00507025" w:rsidRPr="00EB7FD2" w:rsidRDefault="00507025" w:rsidP="00507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3D130EA8" w14:textId="77777777" w:rsidR="00507025" w:rsidRPr="00EB7FD2" w:rsidRDefault="00507025" w:rsidP="00507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F2604BF" w14:textId="77777777" w:rsidR="00507025" w:rsidRPr="00EB7FD2" w:rsidRDefault="00507025" w:rsidP="00507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7FD2">
              <w:t>&lt; 0.001</w:t>
            </w:r>
          </w:p>
        </w:tc>
      </w:tr>
      <w:tr w:rsidR="00507025" w:rsidRPr="00565818" w14:paraId="11C2584B" w14:textId="77777777" w:rsidTr="005070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EE1AA2C" w14:textId="77777777" w:rsidR="00507025" w:rsidRPr="00EB7FD2" w:rsidRDefault="00507025" w:rsidP="00507025">
            <w:pPr>
              <w:ind w:firstLineChars="100" w:firstLine="200"/>
              <w:rPr>
                <w:b w:val="0"/>
                <w:bCs w:val="0"/>
              </w:rPr>
            </w:pPr>
            <w:r w:rsidRPr="00EB7FD2">
              <w:rPr>
                <w:b w:val="0"/>
                <w:bCs w:val="0"/>
              </w:rPr>
              <w:t>Female</w:t>
            </w:r>
          </w:p>
        </w:tc>
        <w:tc>
          <w:tcPr>
            <w:tcW w:w="2694" w:type="dxa"/>
            <w:vAlign w:val="center"/>
          </w:tcPr>
          <w:p w14:paraId="524A22AA" w14:textId="77777777" w:rsidR="00507025" w:rsidRPr="00EB7FD2" w:rsidRDefault="00507025" w:rsidP="0050702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7FD2">
              <w:rPr>
                <w:lang w:bidi="ar"/>
              </w:rPr>
              <w:t>6169 (53.19%)</w:t>
            </w:r>
          </w:p>
        </w:tc>
        <w:tc>
          <w:tcPr>
            <w:tcW w:w="3260" w:type="dxa"/>
            <w:vAlign w:val="center"/>
          </w:tcPr>
          <w:p w14:paraId="0120B4F2" w14:textId="77777777" w:rsidR="00507025" w:rsidRPr="00EB7FD2" w:rsidRDefault="00507025" w:rsidP="0050702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7FD2">
              <w:rPr>
                <w:lang w:bidi="ar"/>
              </w:rPr>
              <w:t>237 (17.77%)</w:t>
            </w:r>
          </w:p>
        </w:tc>
        <w:tc>
          <w:tcPr>
            <w:tcW w:w="1843" w:type="dxa"/>
          </w:tcPr>
          <w:p w14:paraId="5ECA4B94" w14:textId="77777777" w:rsidR="00507025" w:rsidRPr="00EB7FD2" w:rsidRDefault="00507025" w:rsidP="00507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07025" w:rsidRPr="00565818" w14:paraId="06D18BE2" w14:textId="77777777" w:rsidTr="005070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single" w:sz="12" w:space="0" w:color="000000" w:themeColor="text1"/>
            </w:tcBorders>
          </w:tcPr>
          <w:p w14:paraId="67C1E6EC" w14:textId="77777777" w:rsidR="00507025" w:rsidRPr="00EB7FD2" w:rsidRDefault="00507025" w:rsidP="00507025">
            <w:pPr>
              <w:ind w:firstLineChars="100" w:firstLine="200"/>
              <w:rPr>
                <w:b w:val="0"/>
                <w:bCs w:val="0"/>
              </w:rPr>
            </w:pPr>
            <w:r w:rsidRPr="00EB7FD2">
              <w:rPr>
                <w:b w:val="0"/>
                <w:bCs w:val="0"/>
              </w:rPr>
              <w:t>Male</w:t>
            </w:r>
          </w:p>
        </w:tc>
        <w:tc>
          <w:tcPr>
            <w:tcW w:w="2694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14:paraId="14C4D5FC" w14:textId="77777777" w:rsidR="00507025" w:rsidRPr="00EB7FD2" w:rsidRDefault="00507025" w:rsidP="0050702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7FD2">
              <w:rPr>
                <w:lang w:bidi="ar"/>
              </w:rPr>
              <w:t>5429 (46.81%)</w:t>
            </w:r>
          </w:p>
        </w:tc>
        <w:tc>
          <w:tcPr>
            <w:tcW w:w="3260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14:paraId="5E51EDC0" w14:textId="77777777" w:rsidR="00507025" w:rsidRPr="00EB7FD2" w:rsidRDefault="00507025" w:rsidP="0050702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7FD2">
              <w:rPr>
                <w:lang w:bidi="ar"/>
              </w:rPr>
              <w:t>1097 (82.23%)</w:t>
            </w:r>
          </w:p>
        </w:tc>
        <w:tc>
          <w:tcPr>
            <w:tcW w:w="1843" w:type="dxa"/>
            <w:tcBorders>
              <w:top w:val="nil"/>
              <w:bottom w:val="single" w:sz="12" w:space="0" w:color="000000" w:themeColor="text1"/>
            </w:tcBorders>
          </w:tcPr>
          <w:p w14:paraId="081ACA5A" w14:textId="77777777" w:rsidR="00507025" w:rsidRPr="00EB7FD2" w:rsidRDefault="00507025" w:rsidP="00507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2FEFFE85" w14:textId="77777777" w:rsidR="00507025" w:rsidRPr="00565818" w:rsidRDefault="00507025" w:rsidP="00507025"/>
    <w:p w14:paraId="10B57343" w14:textId="1221A7B2" w:rsidR="00507025" w:rsidRDefault="00507025">
      <w:pPr>
        <w:widowControl/>
        <w:jc w:val="left"/>
      </w:pPr>
      <w:r>
        <w:br w:type="page"/>
      </w:r>
    </w:p>
    <w:tbl>
      <w:tblPr>
        <w:tblStyle w:val="21"/>
        <w:tblW w:w="0" w:type="auto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4"/>
        <w:gridCol w:w="2054"/>
        <w:gridCol w:w="861"/>
        <w:gridCol w:w="2162"/>
        <w:gridCol w:w="925"/>
        <w:gridCol w:w="2226"/>
        <w:gridCol w:w="925"/>
      </w:tblGrid>
      <w:tr w:rsidR="00507025" w14:paraId="572579E3" w14:textId="77777777" w:rsidTr="005070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7" w:type="dxa"/>
            <w:gridSpan w:val="7"/>
            <w:tcBorders>
              <w:top w:val="single" w:sz="12" w:space="0" w:color="auto"/>
              <w:bottom w:val="single" w:sz="6" w:space="0" w:color="auto"/>
            </w:tcBorders>
          </w:tcPr>
          <w:p w14:paraId="104C38A3" w14:textId="77777777" w:rsidR="00507025" w:rsidRPr="00B4341C" w:rsidRDefault="00507025" w:rsidP="00507025">
            <w:pPr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lastRenderedPageBreak/>
              <w:t>T</w:t>
            </w:r>
            <w:r w:rsidRPr="00B4341C">
              <w:rPr>
                <w:color w:val="000000"/>
                <w:sz w:val="24"/>
                <w:szCs w:val="24"/>
              </w:rPr>
              <w:t xml:space="preserve">able </w:t>
            </w:r>
            <w:r>
              <w:rPr>
                <w:color w:val="000000"/>
                <w:sz w:val="24"/>
                <w:szCs w:val="24"/>
              </w:rPr>
              <w:t>S</w:t>
            </w:r>
            <w:r w:rsidRPr="00B4341C">
              <w:rPr>
                <w:color w:val="000000"/>
                <w:sz w:val="24"/>
                <w:szCs w:val="24"/>
              </w:rPr>
              <w:t xml:space="preserve">2 </w:t>
            </w:r>
            <w:r w:rsidRPr="001E3FD5">
              <w:rPr>
                <w:b w:val="0"/>
                <w:bCs w:val="0"/>
                <w:sz w:val="24"/>
                <w:szCs w:val="24"/>
              </w:rPr>
              <w:t>Effect of AIP on the incidence of NAFLD in Japanese</w:t>
            </w:r>
          </w:p>
        </w:tc>
      </w:tr>
      <w:tr w:rsidR="00507025" w14:paraId="0F60DB60" w14:textId="77777777" w:rsidTr="005070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tcBorders>
              <w:top w:val="single" w:sz="12" w:space="0" w:color="auto"/>
              <w:bottom w:val="single" w:sz="6" w:space="0" w:color="auto"/>
            </w:tcBorders>
          </w:tcPr>
          <w:p w14:paraId="53C1EDE7" w14:textId="77777777" w:rsidR="00507025" w:rsidRPr="00EB49AC" w:rsidRDefault="00507025" w:rsidP="00507025">
            <w:pPr>
              <w:rPr>
                <w:b w:val="0"/>
                <w:bCs w:val="0"/>
              </w:rPr>
            </w:pPr>
            <w:r w:rsidRPr="00EB49AC">
              <w:rPr>
                <w:b w:val="0"/>
                <w:bCs w:val="0"/>
              </w:rPr>
              <w:t>Variable</w:t>
            </w:r>
          </w:p>
        </w:tc>
        <w:tc>
          <w:tcPr>
            <w:tcW w:w="2915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51D09B19" w14:textId="77777777" w:rsidR="00507025" w:rsidRPr="00EB49AC" w:rsidRDefault="00507025" w:rsidP="005070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49AC">
              <w:t xml:space="preserve">Unadjusted </w:t>
            </w:r>
          </w:p>
        </w:tc>
        <w:tc>
          <w:tcPr>
            <w:tcW w:w="3087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4ADAE24D" w14:textId="77777777" w:rsidR="00507025" w:rsidRPr="00EB49AC" w:rsidRDefault="00507025" w:rsidP="005070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49AC">
              <w:t>Adjusted Model I</w:t>
            </w:r>
          </w:p>
        </w:tc>
        <w:tc>
          <w:tcPr>
            <w:tcW w:w="3151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4A28841B" w14:textId="77777777" w:rsidR="00507025" w:rsidRPr="00EB49AC" w:rsidRDefault="00507025" w:rsidP="005070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49AC">
              <w:t>Adjusted Model II</w:t>
            </w:r>
          </w:p>
        </w:tc>
      </w:tr>
      <w:tr w:rsidR="00507025" w14:paraId="4D47328B" w14:textId="77777777" w:rsidTr="005070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tcBorders>
              <w:top w:val="single" w:sz="6" w:space="0" w:color="auto"/>
              <w:bottom w:val="nil"/>
              <w:right w:val="nil"/>
            </w:tcBorders>
          </w:tcPr>
          <w:p w14:paraId="11CCA401" w14:textId="77777777" w:rsidR="00507025" w:rsidRPr="00EB49AC" w:rsidRDefault="00507025" w:rsidP="00507025">
            <w:pPr>
              <w:rPr>
                <w:b w:val="0"/>
                <w:bCs w:val="0"/>
              </w:rPr>
            </w:pPr>
          </w:p>
        </w:tc>
        <w:tc>
          <w:tcPr>
            <w:tcW w:w="205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2BC81B1" w14:textId="77777777" w:rsidR="00507025" w:rsidRPr="00EB49AC" w:rsidRDefault="00507025" w:rsidP="005070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49AC">
              <w:t>OR (95%CI)</w:t>
            </w:r>
          </w:p>
        </w:tc>
        <w:tc>
          <w:tcPr>
            <w:tcW w:w="86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4C86082" w14:textId="77777777" w:rsidR="00507025" w:rsidRPr="00EB49AC" w:rsidRDefault="00507025" w:rsidP="005070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49AC">
              <w:rPr>
                <w:i/>
                <w:iCs/>
              </w:rPr>
              <w:t>P</w:t>
            </w:r>
            <w:r w:rsidRPr="00EB49AC">
              <w:t>-value</w:t>
            </w:r>
          </w:p>
        </w:tc>
        <w:tc>
          <w:tcPr>
            <w:tcW w:w="216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62B22C8" w14:textId="77777777" w:rsidR="00507025" w:rsidRPr="00EB49AC" w:rsidRDefault="00507025" w:rsidP="005070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49AC">
              <w:t>OR (95%CI)</w:t>
            </w:r>
          </w:p>
        </w:tc>
        <w:tc>
          <w:tcPr>
            <w:tcW w:w="92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FE23E67" w14:textId="77777777" w:rsidR="00507025" w:rsidRPr="00EB49AC" w:rsidRDefault="00507025" w:rsidP="005070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49AC">
              <w:rPr>
                <w:i/>
                <w:iCs/>
              </w:rPr>
              <w:t>P</w:t>
            </w:r>
            <w:r w:rsidRPr="00EB49AC">
              <w:t>-value</w:t>
            </w:r>
          </w:p>
        </w:tc>
        <w:tc>
          <w:tcPr>
            <w:tcW w:w="222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580D6E7" w14:textId="77777777" w:rsidR="00507025" w:rsidRPr="00EB49AC" w:rsidRDefault="00507025" w:rsidP="005070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49AC">
              <w:t>OR (95%CI)</w:t>
            </w:r>
          </w:p>
        </w:tc>
        <w:tc>
          <w:tcPr>
            <w:tcW w:w="925" w:type="dxa"/>
            <w:tcBorders>
              <w:top w:val="single" w:sz="6" w:space="0" w:color="auto"/>
              <w:left w:val="nil"/>
              <w:bottom w:val="nil"/>
            </w:tcBorders>
          </w:tcPr>
          <w:p w14:paraId="2AC11B75" w14:textId="77777777" w:rsidR="00507025" w:rsidRPr="00EB49AC" w:rsidRDefault="00507025" w:rsidP="005070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49AC">
              <w:rPr>
                <w:i/>
                <w:iCs/>
              </w:rPr>
              <w:t>P</w:t>
            </w:r>
            <w:r w:rsidRPr="00EB49AC">
              <w:t>-value</w:t>
            </w:r>
          </w:p>
        </w:tc>
      </w:tr>
      <w:tr w:rsidR="00507025" w14:paraId="7225B9BC" w14:textId="77777777" w:rsidTr="005070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tcBorders>
              <w:top w:val="nil"/>
              <w:bottom w:val="nil"/>
              <w:right w:val="nil"/>
            </w:tcBorders>
          </w:tcPr>
          <w:p w14:paraId="3F6ACC92" w14:textId="77777777" w:rsidR="00507025" w:rsidRPr="00EB49AC" w:rsidRDefault="00507025" w:rsidP="00507025">
            <w:pPr>
              <w:rPr>
                <w:b w:val="0"/>
                <w:bCs w:val="0"/>
              </w:rPr>
            </w:pPr>
            <w:r w:rsidRPr="00EB49AC">
              <w:rPr>
                <w:b w:val="0"/>
                <w:bCs w:val="0"/>
              </w:rPr>
              <w:t>AIP (Per SD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7F36E137" w14:textId="77777777" w:rsidR="00507025" w:rsidRPr="00EB49AC" w:rsidRDefault="00507025" w:rsidP="005070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49AC">
              <w:t>31.2 (25.6, 38.2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776AF58F" w14:textId="77777777" w:rsidR="00507025" w:rsidRPr="00EB49AC" w:rsidRDefault="00507025" w:rsidP="005070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49AC">
              <w:t>&lt;</w:t>
            </w:r>
            <w:r>
              <w:t xml:space="preserve"> </w:t>
            </w:r>
            <w:r w:rsidRPr="00EB49AC">
              <w:t>0.00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14:paraId="5D5B7572" w14:textId="77777777" w:rsidR="00507025" w:rsidRPr="00EB49AC" w:rsidRDefault="00507025" w:rsidP="005070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49AC">
              <w:t>18.8 (15.2, 23.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18B5720E" w14:textId="77777777" w:rsidR="00507025" w:rsidRPr="00EB49AC" w:rsidRDefault="00507025" w:rsidP="005070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49AC">
              <w:t>&lt;</w:t>
            </w:r>
            <w:r>
              <w:t xml:space="preserve"> </w:t>
            </w:r>
            <w:r w:rsidRPr="00EB49AC">
              <w:t>0.001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03E53C2F" w14:textId="77777777" w:rsidR="00507025" w:rsidRPr="00EB49AC" w:rsidRDefault="00507025" w:rsidP="005070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49AC">
              <w:t>10.8 (6.8, 17.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</w:tcBorders>
          </w:tcPr>
          <w:p w14:paraId="0C429A4A" w14:textId="77777777" w:rsidR="00507025" w:rsidRPr="00EB49AC" w:rsidRDefault="00507025" w:rsidP="005070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49AC">
              <w:t>&lt;</w:t>
            </w:r>
            <w:r>
              <w:t xml:space="preserve"> </w:t>
            </w:r>
            <w:r w:rsidRPr="00EB49AC">
              <w:t xml:space="preserve">0.001 </w:t>
            </w:r>
          </w:p>
        </w:tc>
      </w:tr>
      <w:tr w:rsidR="00507025" w14:paraId="55112F83" w14:textId="77777777" w:rsidTr="005070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tcBorders>
              <w:top w:val="nil"/>
              <w:bottom w:val="nil"/>
              <w:right w:val="nil"/>
            </w:tcBorders>
          </w:tcPr>
          <w:p w14:paraId="2C534B9F" w14:textId="77777777" w:rsidR="00507025" w:rsidRPr="00EB49AC" w:rsidRDefault="00507025" w:rsidP="00507025">
            <w:pPr>
              <w:rPr>
                <w:b w:val="0"/>
                <w:bCs w:val="0"/>
              </w:rPr>
            </w:pPr>
            <w:r w:rsidRPr="00EB49AC">
              <w:rPr>
                <w:b w:val="0"/>
                <w:bCs w:val="0"/>
              </w:rPr>
              <w:t>AIP (quartile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1288E303" w14:textId="77777777" w:rsidR="00507025" w:rsidRPr="00EB49AC" w:rsidRDefault="00507025" w:rsidP="005070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2879B22C" w14:textId="77777777" w:rsidR="00507025" w:rsidRPr="00EB49AC" w:rsidRDefault="00507025" w:rsidP="005070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14:paraId="5FB511C8" w14:textId="77777777" w:rsidR="00507025" w:rsidRPr="00EB49AC" w:rsidRDefault="00507025" w:rsidP="005070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407810A7" w14:textId="77777777" w:rsidR="00507025" w:rsidRPr="00EB49AC" w:rsidRDefault="00507025" w:rsidP="005070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5923BF31" w14:textId="77777777" w:rsidR="00507025" w:rsidRPr="00EB49AC" w:rsidRDefault="00507025" w:rsidP="005070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</w:tcBorders>
          </w:tcPr>
          <w:p w14:paraId="4B6AA38D" w14:textId="77777777" w:rsidR="00507025" w:rsidRPr="00EB49AC" w:rsidRDefault="00507025" w:rsidP="005070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07025" w14:paraId="49C337CB" w14:textId="77777777" w:rsidTr="005070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tcBorders>
              <w:top w:val="nil"/>
              <w:bottom w:val="nil"/>
              <w:right w:val="nil"/>
            </w:tcBorders>
          </w:tcPr>
          <w:p w14:paraId="0F58A5E2" w14:textId="77777777" w:rsidR="00507025" w:rsidRPr="00EB49AC" w:rsidRDefault="00507025" w:rsidP="00507025">
            <w:pPr>
              <w:rPr>
                <w:b w:val="0"/>
                <w:bCs w:val="0"/>
              </w:rPr>
            </w:pPr>
            <w:r w:rsidRPr="00EB49AC">
              <w:rPr>
                <w:b w:val="0"/>
                <w:bCs w:val="0"/>
              </w:rPr>
              <w:t>   Q1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56E09B27" w14:textId="77777777" w:rsidR="00507025" w:rsidRPr="00EB49AC" w:rsidRDefault="00507025" w:rsidP="005070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49AC">
              <w:t>Referenc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01AD0F06" w14:textId="77777777" w:rsidR="00507025" w:rsidRPr="00EB49AC" w:rsidRDefault="00507025" w:rsidP="005070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14:paraId="67260336" w14:textId="77777777" w:rsidR="00507025" w:rsidRPr="00EB49AC" w:rsidRDefault="00507025" w:rsidP="005070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49AC">
              <w:t>Reference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38562B00" w14:textId="77777777" w:rsidR="00507025" w:rsidRPr="00EB49AC" w:rsidRDefault="00507025" w:rsidP="005070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5CBC7D8F" w14:textId="77777777" w:rsidR="00507025" w:rsidRPr="00EB49AC" w:rsidRDefault="00507025" w:rsidP="005070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49AC">
              <w:t xml:space="preserve">Reference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</w:tcBorders>
          </w:tcPr>
          <w:p w14:paraId="4629B9A1" w14:textId="77777777" w:rsidR="00507025" w:rsidRPr="00EB49AC" w:rsidRDefault="00507025" w:rsidP="005070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07025" w14:paraId="69938EA5" w14:textId="77777777" w:rsidTr="005070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tcBorders>
              <w:top w:val="nil"/>
              <w:bottom w:val="nil"/>
              <w:right w:val="nil"/>
            </w:tcBorders>
          </w:tcPr>
          <w:p w14:paraId="61404C92" w14:textId="77777777" w:rsidR="00507025" w:rsidRPr="00EB49AC" w:rsidRDefault="00507025" w:rsidP="00507025">
            <w:pPr>
              <w:rPr>
                <w:b w:val="0"/>
                <w:bCs w:val="0"/>
              </w:rPr>
            </w:pPr>
            <w:r w:rsidRPr="00EB49AC">
              <w:rPr>
                <w:b w:val="0"/>
                <w:bCs w:val="0"/>
              </w:rPr>
              <w:t>   Q2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7AC67778" w14:textId="77777777" w:rsidR="00507025" w:rsidRPr="00EB49AC" w:rsidRDefault="00507025" w:rsidP="005070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49AC">
              <w:t>3.3 (2.3, 4.7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2AE22F28" w14:textId="77777777" w:rsidR="00507025" w:rsidRPr="00EB49AC" w:rsidRDefault="00507025" w:rsidP="005070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49AC">
              <w:t>&lt;</w:t>
            </w:r>
            <w:r>
              <w:t xml:space="preserve"> </w:t>
            </w:r>
            <w:r w:rsidRPr="00EB49AC">
              <w:t>0.00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14:paraId="4237CF0C" w14:textId="77777777" w:rsidR="00507025" w:rsidRPr="00EB49AC" w:rsidRDefault="00507025" w:rsidP="005070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49AC">
              <w:t>2.7 (1.9, 3.9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720EDE11" w14:textId="77777777" w:rsidR="00507025" w:rsidRPr="00EB49AC" w:rsidRDefault="00507025" w:rsidP="005070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49AC">
              <w:t>&lt;</w:t>
            </w:r>
            <w:r>
              <w:t xml:space="preserve"> </w:t>
            </w:r>
            <w:r w:rsidRPr="00EB49AC">
              <w:t>0.001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3F6A22CB" w14:textId="77777777" w:rsidR="00507025" w:rsidRPr="00EB49AC" w:rsidRDefault="00507025" w:rsidP="005070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49AC">
              <w:t>1.8 (1.2, 2.6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</w:tcBorders>
          </w:tcPr>
          <w:p w14:paraId="65C59FE2" w14:textId="77777777" w:rsidR="00507025" w:rsidRPr="00EB49AC" w:rsidRDefault="00507025" w:rsidP="005070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49AC">
              <w:t>&lt;</w:t>
            </w:r>
            <w:r>
              <w:t xml:space="preserve"> </w:t>
            </w:r>
            <w:r w:rsidRPr="00EB49AC">
              <w:t xml:space="preserve">0.001 </w:t>
            </w:r>
          </w:p>
        </w:tc>
      </w:tr>
      <w:tr w:rsidR="00507025" w14:paraId="37BF82D2" w14:textId="77777777" w:rsidTr="005070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tcBorders>
              <w:top w:val="nil"/>
              <w:bottom w:val="nil"/>
              <w:right w:val="nil"/>
            </w:tcBorders>
          </w:tcPr>
          <w:p w14:paraId="5CD43F35" w14:textId="77777777" w:rsidR="00507025" w:rsidRPr="00EB49AC" w:rsidRDefault="00507025" w:rsidP="00507025">
            <w:pPr>
              <w:rPr>
                <w:b w:val="0"/>
                <w:bCs w:val="0"/>
              </w:rPr>
            </w:pPr>
            <w:r w:rsidRPr="00EB49AC">
              <w:rPr>
                <w:b w:val="0"/>
                <w:bCs w:val="0"/>
              </w:rPr>
              <w:t>   Q3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5589CA57" w14:textId="77777777" w:rsidR="00507025" w:rsidRPr="00EB49AC" w:rsidRDefault="00507025" w:rsidP="005070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49AC">
              <w:t xml:space="preserve">8.8 (6.3, 12.3)  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22244FA3" w14:textId="77777777" w:rsidR="00507025" w:rsidRPr="00EB49AC" w:rsidRDefault="00507025" w:rsidP="005070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49AC">
              <w:t>&lt;</w:t>
            </w:r>
            <w:r>
              <w:t xml:space="preserve"> </w:t>
            </w:r>
            <w:r w:rsidRPr="00EB49AC">
              <w:t>0.00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14:paraId="660FE67F" w14:textId="77777777" w:rsidR="00507025" w:rsidRPr="00EB49AC" w:rsidRDefault="00507025" w:rsidP="005070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49AC">
              <w:t>6.0 (4.3, 8.5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0B0A7E84" w14:textId="77777777" w:rsidR="00507025" w:rsidRPr="00EB49AC" w:rsidRDefault="00507025" w:rsidP="005070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49AC">
              <w:t>&lt;</w:t>
            </w:r>
            <w:r>
              <w:t xml:space="preserve"> </w:t>
            </w:r>
            <w:r w:rsidRPr="00EB49AC">
              <w:t>0.001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2CA44268" w14:textId="77777777" w:rsidR="00507025" w:rsidRPr="00EB49AC" w:rsidRDefault="00507025" w:rsidP="005070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49AC">
              <w:t>3.1 (2.2, 4.5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</w:tcBorders>
          </w:tcPr>
          <w:p w14:paraId="349448F4" w14:textId="77777777" w:rsidR="00507025" w:rsidRPr="00EB49AC" w:rsidRDefault="00507025" w:rsidP="005070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49AC">
              <w:t>&lt;</w:t>
            </w:r>
            <w:r>
              <w:t xml:space="preserve"> </w:t>
            </w:r>
            <w:r w:rsidRPr="00EB49AC">
              <w:t xml:space="preserve">0.001 </w:t>
            </w:r>
          </w:p>
        </w:tc>
      </w:tr>
      <w:tr w:rsidR="00507025" w14:paraId="0F091009" w14:textId="77777777" w:rsidTr="005070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tcBorders>
              <w:top w:val="nil"/>
              <w:bottom w:val="nil"/>
              <w:right w:val="nil"/>
            </w:tcBorders>
          </w:tcPr>
          <w:p w14:paraId="490A8562" w14:textId="77777777" w:rsidR="00507025" w:rsidRPr="00EB49AC" w:rsidRDefault="00507025" w:rsidP="00507025">
            <w:pPr>
              <w:rPr>
                <w:b w:val="0"/>
                <w:bCs w:val="0"/>
              </w:rPr>
            </w:pPr>
            <w:r w:rsidRPr="00EB49AC">
              <w:rPr>
                <w:b w:val="0"/>
                <w:bCs w:val="0"/>
              </w:rPr>
              <w:t>   Q4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33ABEB4D" w14:textId="77777777" w:rsidR="00507025" w:rsidRPr="00EB49AC" w:rsidRDefault="00507025" w:rsidP="005070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49AC">
              <w:t>29.5 (21.3, 40.8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656EB59F" w14:textId="77777777" w:rsidR="00507025" w:rsidRPr="00EB49AC" w:rsidRDefault="00507025" w:rsidP="005070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49AC">
              <w:t>&lt;</w:t>
            </w:r>
            <w:r>
              <w:t xml:space="preserve"> </w:t>
            </w:r>
            <w:r w:rsidRPr="00EB49AC">
              <w:t>0.00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14:paraId="633A8DFE" w14:textId="77777777" w:rsidR="00507025" w:rsidRPr="00EB49AC" w:rsidRDefault="00507025" w:rsidP="005070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49AC">
              <w:t>17.2 (12.3, 24.1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5866456E" w14:textId="77777777" w:rsidR="00507025" w:rsidRPr="00EB49AC" w:rsidRDefault="00507025" w:rsidP="005070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49AC">
              <w:t>&lt;</w:t>
            </w:r>
            <w:r>
              <w:t xml:space="preserve"> </w:t>
            </w:r>
            <w:r w:rsidRPr="00EB49AC">
              <w:t>0.001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668265F9" w14:textId="77777777" w:rsidR="00507025" w:rsidRPr="00EB49AC" w:rsidRDefault="00507025" w:rsidP="005070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49AC">
              <w:t>4.8 (3.3, 7.0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</w:tcBorders>
          </w:tcPr>
          <w:p w14:paraId="338EF991" w14:textId="77777777" w:rsidR="00507025" w:rsidRPr="00EB49AC" w:rsidRDefault="00507025" w:rsidP="005070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49AC">
              <w:t>&lt;</w:t>
            </w:r>
            <w:r>
              <w:t xml:space="preserve"> </w:t>
            </w:r>
            <w:r w:rsidRPr="00EB49AC">
              <w:t xml:space="preserve">0.001 </w:t>
            </w:r>
          </w:p>
        </w:tc>
      </w:tr>
      <w:tr w:rsidR="00507025" w14:paraId="023250F1" w14:textId="77777777" w:rsidTr="005070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tcBorders>
              <w:top w:val="nil"/>
              <w:bottom w:val="single" w:sz="12" w:space="0" w:color="000000" w:themeColor="text1"/>
            </w:tcBorders>
          </w:tcPr>
          <w:p w14:paraId="69B8F35F" w14:textId="77777777" w:rsidR="00507025" w:rsidRPr="00EB49AC" w:rsidRDefault="00507025" w:rsidP="00507025">
            <w:pPr>
              <w:rPr>
                <w:b w:val="0"/>
                <w:bCs w:val="0"/>
              </w:rPr>
            </w:pPr>
            <w:r w:rsidRPr="00EB49AC">
              <w:rPr>
                <w:b w:val="0"/>
                <w:bCs w:val="0"/>
                <w:i/>
                <w:iCs/>
              </w:rPr>
              <w:t>P</w:t>
            </w:r>
            <w:r w:rsidRPr="00EB49AC">
              <w:rPr>
                <w:b w:val="0"/>
                <w:bCs w:val="0"/>
              </w:rPr>
              <w:t xml:space="preserve"> for trend</w:t>
            </w:r>
          </w:p>
        </w:tc>
        <w:tc>
          <w:tcPr>
            <w:tcW w:w="2915" w:type="dxa"/>
            <w:gridSpan w:val="2"/>
            <w:tcBorders>
              <w:top w:val="nil"/>
              <w:bottom w:val="single" w:sz="12" w:space="0" w:color="000000" w:themeColor="text1"/>
            </w:tcBorders>
          </w:tcPr>
          <w:p w14:paraId="775D7600" w14:textId="77777777" w:rsidR="00507025" w:rsidRPr="00EB49AC" w:rsidRDefault="00507025" w:rsidP="005070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49AC">
              <w:t>&lt;</w:t>
            </w:r>
            <w:r>
              <w:t xml:space="preserve"> </w:t>
            </w:r>
            <w:r w:rsidRPr="00EB49AC">
              <w:t>0.001</w:t>
            </w:r>
          </w:p>
        </w:tc>
        <w:tc>
          <w:tcPr>
            <w:tcW w:w="3087" w:type="dxa"/>
            <w:gridSpan w:val="2"/>
            <w:tcBorders>
              <w:top w:val="nil"/>
              <w:bottom w:val="single" w:sz="12" w:space="0" w:color="000000" w:themeColor="text1"/>
            </w:tcBorders>
          </w:tcPr>
          <w:p w14:paraId="5784CCD1" w14:textId="77777777" w:rsidR="00507025" w:rsidRPr="00EB49AC" w:rsidRDefault="00507025" w:rsidP="005070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49AC">
              <w:t>&lt;</w:t>
            </w:r>
            <w:r>
              <w:t xml:space="preserve"> </w:t>
            </w:r>
            <w:r w:rsidRPr="00EB49AC">
              <w:t>0.001</w:t>
            </w:r>
          </w:p>
        </w:tc>
        <w:tc>
          <w:tcPr>
            <w:tcW w:w="3151" w:type="dxa"/>
            <w:gridSpan w:val="2"/>
            <w:tcBorders>
              <w:top w:val="nil"/>
              <w:bottom w:val="single" w:sz="12" w:space="0" w:color="000000" w:themeColor="text1"/>
            </w:tcBorders>
          </w:tcPr>
          <w:p w14:paraId="1CB260A5" w14:textId="77777777" w:rsidR="00507025" w:rsidRPr="00EB49AC" w:rsidRDefault="00507025" w:rsidP="005070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49AC">
              <w:t>&lt;</w:t>
            </w:r>
            <w:r>
              <w:t xml:space="preserve"> </w:t>
            </w:r>
            <w:r w:rsidRPr="00EB49AC">
              <w:t>0.001</w:t>
            </w:r>
          </w:p>
        </w:tc>
      </w:tr>
    </w:tbl>
    <w:p w14:paraId="5F57ED77" w14:textId="77777777" w:rsidR="00507025" w:rsidRPr="00D1010D" w:rsidRDefault="00507025" w:rsidP="00507025">
      <w:pPr>
        <w:rPr>
          <w:rFonts w:ascii="Times New Roman" w:hAnsi="Times New Roman" w:cs="Times New Roman"/>
          <w:sz w:val="24"/>
          <w:szCs w:val="24"/>
        </w:rPr>
      </w:pPr>
      <w:r w:rsidRPr="00D1010D">
        <w:rPr>
          <w:rFonts w:ascii="Times New Roman" w:hAnsi="Times New Roman" w:cs="Times New Roman"/>
          <w:sz w:val="24"/>
          <w:szCs w:val="24"/>
        </w:rPr>
        <w:t>Model I adjusted for age, sex</w:t>
      </w:r>
    </w:p>
    <w:p w14:paraId="4B3DC5C0" w14:textId="77777777" w:rsidR="00507025" w:rsidRPr="00D1010D" w:rsidRDefault="00507025" w:rsidP="00507025">
      <w:pPr>
        <w:rPr>
          <w:rFonts w:ascii="Times New Roman" w:hAnsi="Times New Roman" w:cs="Times New Roman"/>
          <w:sz w:val="24"/>
          <w:szCs w:val="24"/>
        </w:rPr>
      </w:pPr>
      <w:r w:rsidRPr="00D1010D">
        <w:rPr>
          <w:rFonts w:ascii="Times New Roman" w:hAnsi="Times New Roman" w:cs="Times New Roman"/>
          <w:sz w:val="24"/>
          <w:szCs w:val="24"/>
        </w:rPr>
        <w:t>Model II adjusted for sex, age, GGT, ALT, AST, BMI, TG, FPG.</w:t>
      </w:r>
    </w:p>
    <w:p w14:paraId="1BD8273A" w14:textId="77777777" w:rsidR="00507025" w:rsidRPr="00D1010D" w:rsidRDefault="00507025" w:rsidP="00507025">
      <w:pPr>
        <w:rPr>
          <w:rFonts w:ascii="Times New Roman" w:hAnsi="Times New Roman" w:cs="Times New Roman"/>
          <w:sz w:val="24"/>
          <w:szCs w:val="24"/>
        </w:rPr>
      </w:pPr>
      <w:r w:rsidRPr="00D1010D">
        <w:rPr>
          <w:rFonts w:ascii="Times New Roman" w:hAnsi="Times New Roman" w:cs="Times New Roman"/>
          <w:sz w:val="24"/>
          <w:szCs w:val="24"/>
        </w:rPr>
        <w:t>CI: confidence interval.</w:t>
      </w:r>
    </w:p>
    <w:p w14:paraId="302B0BF8" w14:textId="64C52265" w:rsidR="00507025" w:rsidRDefault="00507025">
      <w:pPr>
        <w:widowControl/>
        <w:jc w:val="left"/>
      </w:pPr>
      <w:r>
        <w:br w:type="page"/>
      </w:r>
    </w:p>
    <w:tbl>
      <w:tblPr>
        <w:tblStyle w:val="21"/>
        <w:tblW w:w="10348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559"/>
        <w:gridCol w:w="1985"/>
        <w:gridCol w:w="1701"/>
        <w:gridCol w:w="1559"/>
        <w:gridCol w:w="1559"/>
      </w:tblGrid>
      <w:tr w:rsidR="00507025" w14:paraId="7E6E78F9" w14:textId="77777777" w:rsidTr="005070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6"/>
            <w:tcBorders>
              <w:top w:val="single" w:sz="12" w:space="0" w:color="auto"/>
              <w:bottom w:val="single" w:sz="6" w:space="0" w:color="auto"/>
            </w:tcBorders>
          </w:tcPr>
          <w:p w14:paraId="02C94526" w14:textId="77777777" w:rsidR="00507025" w:rsidRPr="00325745" w:rsidRDefault="00507025" w:rsidP="00507025">
            <w:pPr>
              <w:widowControl/>
              <w:jc w:val="left"/>
              <w:rPr>
                <w:b w:val="0"/>
                <w:bCs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lastRenderedPageBreak/>
              <w:t>T</w:t>
            </w:r>
            <w:r w:rsidRPr="00325745">
              <w:rPr>
                <w:color w:val="000000"/>
                <w:sz w:val="24"/>
                <w:szCs w:val="24"/>
              </w:rPr>
              <w:t xml:space="preserve">able </w:t>
            </w:r>
            <w:r>
              <w:rPr>
                <w:color w:val="000000"/>
                <w:sz w:val="24"/>
                <w:szCs w:val="24"/>
              </w:rPr>
              <w:t>S</w:t>
            </w:r>
            <w:r w:rsidRPr="00325745">
              <w:rPr>
                <w:color w:val="000000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 xml:space="preserve"> </w:t>
            </w:r>
            <w:r w:rsidRPr="00D619B3">
              <w:rPr>
                <w:b w:val="0"/>
                <w:bCs w:val="0"/>
                <w:sz w:val="24"/>
                <w:szCs w:val="24"/>
              </w:rPr>
              <w:t>AUROC analysis for different continuous predictors in Japanese groups</w:t>
            </w:r>
          </w:p>
        </w:tc>
      </w:tr>
      <w:tr w:rsidR="00507025" w:rsidRPr="00954B65" w14:paraId="2B5DC119" w14:textId="77777777" w:rsidTr="005070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12" w:space="0" w:color="auto"/>
              <w:bottom w:val="single" w:sz="6" w:space="0" w:color="auto"/>
            </w:tcBorders>
          </w:tcPr>
          <w:p w14:paraId="6F23F52C" w14:textId="77777777" w:rsidR="00507025" w:rsidRPr="00954B65" w:rsidRDefault="00507025" w:rsidP="00507025">
            <w:pPr>
              <w:widowControl/>
              <w:jc w:val="left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P</w:t>
            </w:r>
            <w:r w:rsidRPr="00954B65">
              <w:rPr>
                <w:b w:val="0"/>
                <w:bCs w:val="0"/>
              </w:rPr>
              <w:t>redictor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</w:tcPr>
          <w:p w14:paraId="51818E8C" w14:textId="77777777" w:rsidR="00507025" w:rsidRPr="00954B65" w:rsidRDefault="00507025" w:rsidP="005070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4B65">
              <w:t>AUROC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</w:tcPr>
          <w:p w14:paraId="72466A8C" w14:textId="77777777" w:rsidR="00507025" w:rsidRPr="00954B65" w:rsidRDefault="00507025" w:rsidP="005070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4B65">
              <w:t>95%CI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14:paraId="127266F6" w14:textId="77777777" w:rsidR="00507025" w:rsidRPr="00954B65" w:rsidRDefault="00507025" w:rsidP="005070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4B65">
              <w:t>Cut-off pot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</w:tcPr>
          <w:p w14:paraId="49E4A6A3" w14:textId="77777777" w:rsidR="00507025" w:rsidRPr="00954B65" w:rsidRDefault="00507025" w:rsidP="005070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4B65">
              <w:t>Specificity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</w:tcPr>
          <w:p w14:paraId="63D988B0" w14:textId="77777777" w:rsidR="00507025" w:rsidRPr="00954B65" w:rsidRDefault="00507025" w:rsidP="005070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4B65">
              <w:t xml:space="preserve">Sensitivity </w:t>
            </w:r>
          </w:p>
        </w:tc>
      </w:tr>
      <w:tr w:rsidR="00507025" w:rsidRPr="00954B65" w14:paraId="1FA335AA" w14:textId="77777777" w:rsidTr="005070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6" w:space="0" w:color="auto"/>
            </w:tcBorders>
          </w:tcPr>
          <w:p w14:paraId="46C5AAE8" w14:textId="77777777" w:rsidR="00507025" w:rsidRPr="00954B65" w:rsidRDefault="00507025" w:rsidP="00507025">
            <w:pPr>
              <w:widowControl/>
              <w:jc w:val="left"/>
              <w:rPr>
                <w:b w:val="0"/>
                <w:bCs w:val="0"/>
              </w:rPr>
            </w:pPr>
            <w:r w:rsidRPr="00954B65">
              <w:rPr>
                <w:b w:val="0"/>
                <w:bCs w:val="0"/>
              </w:rPr>
              <w:t>GGT (IU/L)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14:paraId="283A636B" w14:textId="77777777" w:rsidR="00507025" w:rsidRPr="00954B65" w:rsidRDefault="00507025" w:rsidP="005070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4B65">
              <w:t>0.749</w:t>
            </w:r>
          </w:p>
        </w:tc>
        <w:tc>
          <w:tcPr>
            <w:tcW w:w="1985" w:type="dxa"/>
            <w:tcBorders>
              <w:top w:val="single" w:sz="6" w:space="0" w:color="auto"/>
            </w:tcBorders>
          </w:tcPr>
          <w:p w14:paraId="6304D13E" w14:textId="77777777" w:rsidR="00507025" w:rsidRPr="00954B65" w:rsidRDefault="00507025" w:rsidP="005070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4B65">
              <w:t>0.736-0.762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14:paraId="4ADC1B67" w14:textId="77777777" w:rsidR="00507025" w:rsidRPr="00954B65" w:rsidRDefault="00507025" w:rsidP="005070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4B65">
              <w:t>16.500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14:paraId="79141D20" w14:textId="77777777" w:rsidR="00507025" w:rsidRPr="00954B65" w:rsidRDefault="00507025" w:rsidP="005070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4B65">
              <w:t>0.670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14:paraId="13AE453F" w14:textId="77777777" w:rsidR="00507025" w:rsidRPr="00954B65" w:rsidRDefault="00507025" w:rsidP="005070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4B65">
              <w:t>0.729</w:t>
            </w:r>
          </w:p>
        </w:tc>
      </w:tr>
      <w:tr w:rsidR="00507025" w:rsidRPr="00954B65" w14:paraId="0F89F4BB" w14:textId="77777777" w:rsidTr="005070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34E81F0" w14:textId="77777777" w:rsidR="00507025" w:rsidRPr="00954B65" w:rsidRDefault="00507025" w:rsidP="00507025">
            <w:pPr>
              <w:widowControl/>
              <w:jc w:val="left"/>
              <w:rPr>
                <w:b w:val="0"/>
                <w:bCs w:val="0"/>
              </w:rPr>
            </w:pPr>
            <w:r w:rsidRPr="00954B65">
              <w:rPr>
                <w:b w:val="0"/>
                <w:bCs w:val="0"/>
              </w:rPr>
              <w:t>ALT (IU/L)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5DBC376" w14:textId="77777777" w:rsidR="00507025" w:rsidRPr="00954B65" w:rsidRDefault="00507025" w:rsidP="005070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4B65">
              <w:t>0.798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AE62F3A" w14:textId="77777777" w:rsidR="00507025" w:rsidRPr="00954B65" w:rsidRDefault="00507025" w:rsidP="005070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4B65">
              <w:t>0.786-0.811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BAEA819" w14:textId="77777777" w:rsidR="00507025" w:rsidRPr="00954B65" w:rsidRDefault="00507025" w:rsidP="005070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4B65">
              <w:t>20.500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673B3BB" w14:textId="77777777" w:rsidR="00507025" w:rsidRPr="00954B65" w:rsidRDefault="00507025" w:rsidP="005070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4B65">
              <w:t>0.783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FC2CEF3" w14:textId="77777777" w:rsidR="00507025" w:rsidRPr="00954B65" w:rsidRDefault="00507025" w:rsidP="005070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4B65">
              <w:t>0.667</w:t>
            </w:r>
          </w:p>
        </w:tc>
      </w:tr>
      <w:tr w:rsidR="00507025" w:rsidRPr="00954B65" w14:paraId="4BC5833D" w14:textId="77777777" w:rsidTr="005070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A7E631B" w14:textId="77777777" w:rsidR="00507025" w:rsidRPr="00954B65" w:rsidRDefault="00507025" w:rsidP="00507025">
            <w:pPr>
              <w:widowControl/>
              <w:jc w:val="left"/>
              <w:rPr>
                <w:b w:val="0"/>
                <w:bCs w:val="0"/>
              </w:rPr>
            </w:pPr>
            <w:r w:rsidRPr="00954B65">
              <w:rPr>
                <w:b w:val="0"/>
                <w:bCs w:val="0"/>
              </w:rPr>
              <w:t>AST (IU/L)</w:t>
            </w:r>
          </w:p>
        </w:tc>
        <w:tc>
          <w:tcPr>
            <w:tcW w:w="1559" w:type="dxa"/>
          </w:tcPr>
          <w:p w14:paraId="1DACCCFD" w14:textId="77777777" w:rsidR="00507025" w:rsidRPr="00954B65" w:rsidRDefault="00507025" w:rsidP="005070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4B65">
              <w:t>0.650</w:t>
            </w:r>
          </w:p>
        </w:tc>
        <w:tc>
          <w:tcPr>
            <w:tcW w:w="1985" w:type="dxa"/>
          </w:tcPr>
          <w:p w14:paraId="0940D902" w14:textId="77777777" w:rsidR="00507025" w:rsidRPr="00954B65" w:rsidRDefault="00507025" w:rsidP="005070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4B65">
              <w:t>0.634-0.666</w:t>
            </w:r>
          </w:p>
        </w:tc>
        <w:tc>
          <w:tcPr>
            <w:tcW w:w="1701" w:type="dxa"/>
          </w:tcPr>
          <w:p w14:paraId="17D1E610" w14:textId="77777777" w:rsidR="00507025" w:rsidRPr="00954B65" w:rsidRDefault="00507025" w:rsidP="005070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4B65">
              <w:t>18.500</w:t>
            </w:r>
          </w:p>
        </w:tc>
        <w:tc>
          <w:tcPr>
            <w:tcW w:w="1559" w:type="dxa"/>
          </w:tcPr>
          <w:p w14:paraId="6A73C076" w14:textId="77777777" w:rsidR="00507025" w:rsidRPr="00954B65" w:rsidRDefault="00507025" w:rsidP="005070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4B65">
              <w:t>0.653</w:t>
            </w:r>
          </w:p>
        </w:tc>
        <w:tc>
          <w:tcPr>
            <w:tcW w:w="1559" w:type="dxa"/>
          </w:tcPr>
          <w:p w14:paraId="75AB6819" w14:textId="77777777" w:rsidR="00507025" w:rsidRPr="00954B65" w:rsidRDefault="00507025" w:rsidP="005070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4B65">
              <w:t>0.568</w:t>
            </w:r>
          </w:p>
        </w:tc>
      </w:tr>
      <w:tr w:rsidR="00507025" w:rsidRPr="00954B65" w14:paraId="012CF393" w14:textId="77777777" w:rsidTr="005070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348943F" w14:textId="77777777" w:rsidR="00507025" w:rsidRPr="00954B65" w:rsidRDefault="00507025" w:rsidP="00507025">
            <w:pPr>
              <w:widowControl/>
              <w:jc w:val="left"/>
              <w:rPr>
                <w:b w:val="0"/>
                <w:bCs w:val="0"/>
              </w:rPr>
            </w:pPr>
            <w:r w:rsidRPr="00954B65">
              <w:rPr>
                <w:b w:val="0"/>
                <w:bCs w:val="0"/>
              </w:rPr>
              <w:t>HDL-c (mmol/L)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26C33F7" w14:textId="77777777" w:rsidR="00507025" w:rsidRPr="00954B65" w:rsidRDefault="00507025" w:rsidP="005070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4B65">
              <w:t>0.736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C1266F7" w14:textId="77777777" w:rsidR="00507025" w:rsidRPr="00954B65" w:rsidRDefault="00507025" w:rsidP="005070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4B65">
              <w:t>0.722-0.749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9050292" w14:textId="77777777" w:rsidR="00507025" w:rsidRPr="00954B65" w:rsidRDefault="00507025" w:rsidP="005070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4B65">
              <w:t>1.400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0408A02" w14:textId="77777777" w:rsidR="00507025" w:rsidRPr="00954B65" w:rsidRDefault="00507025" w:rsidP="005070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4B65">
              <w:t>0.604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6FB4904" w14:textId="77777777" w:rsidR="00507025" w:rsidRPr="00954B65" w:rsidRDefault="00507025" w:rsidP="005070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4B65">
              <w:t xml:space="preserve">0.761 </w:t>
            </w:r>
          </w:p>
        </w:tc>
      </w:tr>
      <w:tr w:rsidR="00507025" w:rsidRPr="00954B65" w14:paraId="45321099" w14:textId="77777777" w:rsidTr="005070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4890F11" w14:textId="77777777" w:rsidR="00507025" w:rsidRPr="00954B65" w:rsidRDefault="00507025" w:rsidP="00507025">
            <w:pPr>
              <w:widowControl/>
              <w:jc w:val="left"/>
              <w:rPr>
                <w:b w:val="0"/>
                <w:bCs w:val="0"/>
              </w:rPr>
            </w:pPr>
            <w:r w:rsidRPr="00954B65">
              <w:rPr>
                <w:b w:val="0"/>
                <w:bCs w:val="0"/>
              </w:rPr>
              <w:t>BMI (kg/</w:t>
            </w:r>
            <w:r>
              <w:rPr>
                <w:rFonts w:hint="eastAsia"/>
                <w:b w:val="0"/>
                <w:bCs w:val="0"/>
              </w:rPr>
              <w:t>m</w:t>
            </w:r>
            <w:r w:rsidRPr="00425976">
              <w:rPr>
                <w:b w:val="0"/>
                <w:bCs w:val="0"/>
                <w:vertAlign w:val="superscript"/>
              </w:rPr>
              <w:t>2</w:t>
            </w:r>
            <w:r w:rsidRPr="00954B65">
              <w:rPr>
                <w:b w:val="0"/>
                <w:bCs w:val="0"/>
              </w:rPr>
              <w:t>)</w:t>
            </w:r>
          </w:p>
        </w:tc>
        <w:tc>
          <w:tcPr>
            <w:tcW w:w="1559" w:type="dxa"/>
          </w:tcPr>
          <w:p w14:paraId="0913CFA7" w14:textId="77777777" w:rsidR="00507025" w:rsidRPr="00954B65" w:rsidRDefault="00507025" w:rsidP="005070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4B65">
              <w:t>0.804</w:t>
            </w:r>
          </w:p>
        </w:tc>
        <w:tc>
          <w:tcPr>
            <w:tcW w:w="1985" w:type="dxa"/>
          </w:tcPr>
          <w:p w14:paraId="5811FBCB" w14:textId="77777777" w:rsidR="00507025" w:rsidRPr="00954B65" w:rsidRDefault="00507025" w:rsidP="005070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4B65">
              <w:t>0.794-0.815</w:t>
            </w:r>
          </w:p>
        </w:tc>
        <w:tc>
          <w:tcPr>
            <w:tcW w:w="1701" w:type="dxa"/>
          </w:tcPr>
          <w:p w14:paraId="44F56CD4" w14:textId="77777777" w:rsidR="00507025" w:rsidRPr="00954B65" w:rsidRDefault="00507025" w:rsidP="005070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4B65">
              <w:t>21.677</w:t>
            </w:r>
          </w:p>
        </w:tc>
        <w:tc>
          <w:tcPr>
            <w:tcW w:w="1559" w:type="dxa"/>
          </w:tcPr>
          <w:p w14:paraId="165CED84" w14:textId="77777777" w:rsidR="00507025" w:rsidRPr="00954B65" w:rsidRDefault="00507025" w:rsidP="005070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4B65">
              <w:t>0.626</w:t>
            </w:r>
          </w:p>
        </w:tc>
        <w:tc>
          <w:tcPr>
            <w:tcW w:w="1559" w:type="dxa"/>
          </w:tcPr>
          <w:p w14:paraId="06109508" w14:textId="77777777" w:rsidR="00507025" w:rsidRPr="00954B65" w:rsidRDefault="00507025" w:rsidP="005070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4B65">
              <w:t xml:space="preserve">0.849 </w:t>
            </w:r>
          </w:p>
        </w:tc>
      </w:tr>
      <w:tr w:rsidR="00507025" w:rsidRPr="00954B65" w14:paraId="0A140A24" w14:textId="77777777" w:rsidTr="005070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CB39C5E" w14:textId="77777777" w:rsidR="00507025" w:rsidRPr="00954B65" w:rsidRDefault="00507025" w:rsidP="00507025">
            <w:pPr>
              <w:widowControl/>
              <w:jc w:val="left"/>
              <w:rPr>
                <w:b w:val="0"/>
                <w:bCs w:val="0"/>
              </w:rPr>
            </w:pPr>
            <w:r w:rsidRPr="00954B65">
              <w:rPr>
                <w:b w:val="0"/>
                <w:bCs w:val="0"/>
              </w:rPr>
              <w:t>TG (mmol/L)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1829360" w14:textId="77777777" w:rsidR="00507025" w:rsidRPr="00954B65" w:rsidRDefault="00507025" w:rsidP="005070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4B65">
              <w:t>0.783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95C7975" w14:textId="77777777" w:rsidR="00507025" w:rsidRPr="00954B65" w:rsidRDefault="00507025" w:rsidP="005070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4B65">
              <w:t>0.771-0.796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BAC3E18" w14:textId="77777777" w:rsidR="00507025" w:rsidRPr="00954B65" w:rsidRDefault="00507025" w:rsidP="005070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4B65">
              <w:t>0.841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9D6F3B9" w14:textId="77777777" w:rsidR="00507025" w:rsidRPr="00954B65" w:rsidRDefault="00507025" w:rsidP="005070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4B65">
              <w:t>0.694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650F000" w14:textId="77777777" w:rsidR="00507025" w:rsidRPr="00954B65" w:rsidRDefault="00507025" w:rsidP="005070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4B65">
              <w:t xml:space="preserve">0.744 </w:t>
            </w:r>
          </w:p>
        </w:tc>
      </w:tr>
      <w:tr w:rsidR="00507025" w:rsidRPr="00954B65" w14:paraId="51A372A0" w14:textId="77777777" w:rsidTr="005070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7F7F7F" w:themeColor="text1" w:themeTint="80"/>
            </w:tcBorders>
          </w:tcPr>
          <w:p w14:paraId="3DD5CE43" w14:textId="77777777" w:rsidR="00507025" w:rsidRPr="00954B65" w:rsidRDefault="00507025" w:rsidP="00507025">
            <w:pPr>
              <w:widowControl/>
              <w:jc w:val="left"/>
              <w:rPr>
                <w:b w:val="0"/>
                <w:bCs w:val="0"/>
              </w:rPr>
            </w:pPr>
            <w:r w:rsidRPr="00954B65">
              <w:rPr>
                <w:b w:val="0"/>
                <w:bCs w:val="0"/>
              </w:rPr>
              <w:t>FPG (mmol/L)</w:t>
            </w:r>
          </w:p>
        </w:tc>
        <w:tc>
          <w:tcPr>
            <w:tcW w:w="1559" w:type="dxa"/>
            <w:tcBorders>
              <w:bottom w:val="single" w:sz="4" w:space="0" w:color="7F7F7F" w:themeColor="text1" w:themeTint="80"/>
            </w:tcBorders>
          </w:tcPr>
          <w:p w14:paraId="4E56A93F" w14:textId="77777777" w:rsidR="00507025" w:rsidRPr="00954B65" w:rsidRDefault="00507025" w:rsidP="005070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4B65">
              <w:t>0.700</w:t>
            </w:r>
          </w:p>
        </w:tc>
        <w:tc>
          <w:tcPr>
            <w:tcW w:w="1985" w:type="dxa"/>
            <w:tcBorders>
              <w:bottom w:val="single" w:sz="4" w:space="0" w:color="7F7F7F" w:themeColor="text1" w:themeTint="80"/>
            </w:tcBorders>
          </w:tcPr>
          <w:p w14:paraId="6DA7A59C" w14:textId="77777777" w:rsidR="00507025" w:rsidRPr="00954B65" w:rsidRDefault="00507025" w:rsidP="005070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4B65">
              <w:t>0.686-0.714</w:t>
            </w:r>
          </w:p>
        </w:tc>
        <w:tc>
          <w:tcPr>
            <w:tcW w:w="1701" w:type="dxa"/>
            <w:tcBorders>
              <w:bottom w:val="single" w:sz="4" w:space="0" w:color="7F7F7F" w:themeColor="text1" w:themeTint="80"/>
            </w:tcBorders>
          </w:tcPr>
          <w:p w14:paraId="538935B3" w14:textId="77777777" w:rsidR="00507025" w:rsidRPr="00954B65" w:rsidRDefault="00507025" w:rsidP="005070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4B65">
              <w:t>5.135</w:t>
            </w:r>
          </w:p>
        </w:tc>
        <w:tc>
          <w:tcPr>
            <w:tcW w:w="1559" w:type="dxa"/>
            <w:tcBorders>
              <w:bottom w:val="single" w:sz="4" w:space="0" w:color="7F7F7F" w:themeColor="text1" w:themeTint="80"/>
            </w:tcBorders>
          </w:tcPr>
          <w:p w14:paraId="51DE00BF" w14:textId="77777777" w:rsidR="00507025" w:rsidRPr="00954B65" w:rsidRDefault="00507025" w:rsidP="005070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4B65">
              <w:t>0.562</w:t>
            </w:r>
          </w:p>
        </w:tc>
        <w:tc>
          <w:tcPr>
            <w:tcW w:w="1559" w:type="dxa"/>
            <w:tcBorders>
              <w:bottom w:val="single" w:sz="4" w:space="0" w:color="7F7F7F" w:themeColor="text1" w:themeTint="80"/>
            </w:tcBorders>
          </w:tcPr>
          <w:p w14:paraId="4CCF8EBB" w14:textId="77777777" w:rsidR="00507025" w:rsidRPr="00954B65" w:rsidRDefault="00507025" w:rsidP="005070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4B65">
              <w:t xml:space="preserve">0.735 </w:t>
            </w:r>
          </w:p>
        </w:tc>
      </w:tr>
      <w:tr w:rsidR="00507025" w:rsidRPr="00954B65" w14:paraId="3464FBC5" w14:textId="77777777" w:rsidTr="005070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7F7F7F" w:themeColor="text1" w:themeTint="80"/>
              <w:bottom w:val="single" w:sz="12" w:space="0" w:color="000000" w:themeColor="text1"/>
            </w:tcBorders>
          </w:tcPr>
          <w:p w14:paraId="06714409" w14:textId="77777777" w:rsidR="00507025" w:rsidRPr="00954B65" w:rsidRDefault="00507025" w:rsidP="00507025">
            <w:pPr>
              <w:widowControl/>
              <w:jc w:val="left"/>
              <w:rPr>
                <w:b w:val="0"/>
                <w:bCs w:val="0"/>
              </w:rPr>
            </w:pPr>
            <w:r w:rsidRPr="00954B65">
              <w:rPr>
                <w:b w:val="0"/>
                <w:bCs w:val="0"/>
              </w:rPr>
              <w:t>AIP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  <w:bottom w:val="single" w:sz="12" w:space="0" w:color="000000" w:themeColor="text1"/>
            </w:tcBorders>
          </w:tcPr>
          <w:p w14:paraId="424BD3ED" w14:textId="77777777" w:rsidR="00507025" w:rsidRPr="00954B65" w:rsidRDefault="00507025" w:rsidP="005070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4B65">
              <w:t>0.798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12" w:space="0" w:color="000000" w:themeColor="text1"/>
            </w:tcBorders>
          </w:tcPr>
          <w:p w14:paraId="720E0FF3" w14:textId="77777777" w:rsidR="00507025" w:rsidRPr="00954B65" w:rsidRDefault="00507025" w:rsidP="005070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4B65">
              <w:t>0.787-0.810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12" w:space="0" w:color="000000" w:themeColor="text1"/>
            </w:tcBorders>
          </w:tcPr>
          <w:p w14:paraId="2086C9DA" w14:textId="77777777" w:rsidR="00507025" w:rsidRPr="00954B65" w:rsidRDefault="00507025" w:rsidP="005070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4B65">
              <w:t>-0.220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  <w:bottom w:val="single" w:sz="12" w:space="0" w:color="000000" w:themeColor="text1"/>
            </w:tcBorders>
          </w:tcPr>
          <w:p w14:paraId="6DFA6B50" w14:textId="77777777" w:rsidR="00507025" w:rsidRPr="00954B65" w:rsidRDefault="00507025" w:rsidP="005070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4B65">
              <w:t>0.695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  <w:bottom w:val="single" w:sz="12" w:space="0" w:color="000000" w:themeColor="text1"/>
            </w:tcBorders>
          </w:tcPr>
          <w:p w14:paraId="3AF3C1F7" w14:textId="77777777" w:rsidR="00507025" w:rsidRPr="00954B65" w:rsidRDefault="00507025" w:rsidP="005070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4B65">
              <w:t xml:space="preserve">0.768 </w:t>
            </w:r>
          </w:p>
        </w:tc>
      </w:tr>
    </w:tbl>
    <w:p w14:paraId="211B82A5" w14:textId="77777777" w:rsidR="00507025" w:rsidRDefault="00507025" w:rsidP="00507025">
      <w:pPr>
        <w:rPr>
          <w:rFonts w:ascii="Arial" w:hAnsi="Arial" w:cs="Arial"/>
          <w:sz w:val="20"/>
          <w:szCs w:val="20"/>
        </w:rPr>
      </w:pPr>
    </w:p>
    <w:p w14:paraId="376FB1C2" w14:textId="77777777" w:rsidR="00507025" w:rsidRDefault="00507025" w:rsidP="00507025">
      <w:pPr>
        <w:rPr>
          <w:rFonts w:ascii="Arial" w:hAnsi="Arial" w:cs="Arial"/>
          <w:sz w:val="20"/>
          <w:szCs w:val="20"/>
        </w:rPr>
      </w:pPr>
    </w:p>
    <w:p w14:paraId="530333B2" w14:textId="77777777" w:rsidR="00507025" w:rsidRDefault="00507025" w:rsidP="00507025">
      <w:pPr>
        <w:rPr>
          <w:rFonts w:ascii="Arial" w:hAnsi="Arial" w:cs="Arial"/>
          <w:sz w:val="20"/>
          <w:szCs w:val="20"/>
        </w:rPr>
      </w:pPr>
    </w:p>
    <w:p w14:paraId="79C578B2" w14:textId="1B5CF714" w:rsidR="00507025" w:rsidRDefault="00507025">
      <w:pPr>
        <w:widowControl/>
        <w:jc w:val="left"/>
      </w:pPr>
      <w:r>
        <w:br w:type="page"/>
      </w:r>
    </w:p>
    <w:p w14:paraId="587F8A10" w14:textId="37F6BE0C" w:rsidR="003B6E56" w:rsidRDefault="00507025">
      <w:r>
        <w:rPr>
          <w:noProof/>
        </w:rPr>
        <w:lastRenderedPageBreak/>
        <w:drawing>
          <wp:inline distT="0" distB="0" distL="0" distR="0" wp14:anchorId="77E64B3C" wp14:editId="0DAEB9B8">
            <wp:extent cx="6644640" cy="6651751"/>
            <wp:effectExtent l="0" t="0" r="381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51860" cy="66589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E59FC4" w14:textId="734F9D82" w:rsidR="007C40F8" w:rsidRDefault="00507025" w:rsidP="007C40F8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Fig.S1</w:t>
      </w:r>
      <w:r w:rsidR="007C40F8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The</w:t>
      </w:r>
      <w:r w:rsidR="007C40F8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relationship between AIP and NAFLD</w:t>
      </w:r>
    </w:p>
    <w:p w14:paraId="66D5044C" w14:textId="7DE9AA75" w:rsidR="007C40F8" w:rsidRDefault="007C40F8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083D3A13" w14:textId="09026155" w:rsidR="00507025" w:rsidRDefault="007C40F8" w:rsidP="007C40F8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noProof/>
          <w:sz w:val="24"/>
          <w:szCs w:val="24"/>
        </w:rPr>
        <w:lastRenderedPageBreak/>
        <w:drawing>
          <wp:inline distT="0" distB="0" distL="0" distR="0" wp14:anchorId="0304F604" wp14:editId="5CE6456D">
            <wp:extent cx="6659880" cy="6659880"/>
            <wp:effectExtent l="0" t="0" r="762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.S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60472" cy="66604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5CC196" w14:textId="4C7352BE" w:rsidR="007C40F8" w:rsidRPr="007C40F8" w:rsidRDefault="007C40F8" w:rsidP="007C40F8">
      <w:pPr>
        <w:spacing w:line="480" w:lineRule="auto"/>
        <w:rPr>
          <w:rFonts w:ascii="Times New Roman" w:hAnsi="Times New Roman" w:cs="Times New Roman" w:hint="eastAsia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Fig.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>
        <w:rPr>
          <w:rFonts w:ascii="Times New Roman" w:hAnsi="Times New Roman" w:cs="Times New Roman"/>
          <w:bCs/>
          <w:sz w:val="24"/>
          <w:szCs w:val="24"/>
        </w:rPr>
        <w:t>2 AUROC curve of all risk factors in the Japanese group</w:t>
      </w:r>
    </w:p>
    <w:sectPr w:rsidR="007C40F8" w:rsidRPr="007C40F8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D3E03E" w14:textId="77777777" w:rsidR="00581ECD" w:rsidRDefault="00581ECD" w:rsidP="00507025">
      <w:r>
        <w:separator/>
      </w:r>
    </w:p>
  </w:endnote>
  <w:endnote w:type="continuationSeparator" w:id="0">
    <w:p w14:paraId="0AC5381B" w14:textId="77777777" w:rsidR="00581ECD" w:rsidRDefault="00581ECD" w:rsidP="005070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FB610D" w14:textId="77777777" w:rsidR="00581ECD" w:rsidRDefault="00581ECD" w:rsidP="00507025">
      <w:r>
        <w:separator/>
      </w:r>
    </w:p>
  </w:footnote>
  <w:footnote w:type="continuationSeparator" w:id="0">
    <w:p w14:paraId="787834EC" w14:textId="77777777" w:rsidR="00581ECD" w:rsidRDefault="00581ECD" w:rsidP="005070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551"/>
    <w:rsid w:val="00133551"/>
    <w:rsid w:val="003B6E56"/>
    <w:rsid w:val="00507025"/>
    <w:rsid w:val="00581ECD"/>
    <w:rsid w:val="007C4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178284"/>
  <w15:chartTrackingRefBased/>
  <w15:docId w15:val="{FB38297C-7A50-4A28-AFFA-503972F83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70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70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70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70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7025"/>
    <w:rPr>
      <w:sz w:val="18"/>
      <w:szCs w:val="18"/>
    </w:rPr>
  </w:style>
  <w:style w:type="table" w:customStyle="1" w:styleId="21">
    <w:name w:val="无格式表格 21"/>
    <w:basedOn w:val="a1"/>
    <w:uiPriority w:val="42"/>
    <w:qFormat/>
    <w:rsid w:val="0050702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8140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5</Pages>
  <Words>307</Words>
  <Characters>1750</Characters>
  <Application>Microsoft Office Word</Application>
  <DocSecurity>0</DocSecurity>
  <Lines>14</Lines>
  <Paragraphs>4</Paragraphs>
  <ScaleCrop>false</ScaleCrop>
  <Company/>
  <LinksUpToDate>false</LinksUpToDate>
  <CharactersWithSpaces>2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yuan dong</dc:creator>
  <cp:keywords/>
  <dc:description/>
  <cp:lastModifiedBy>buyuan dong</cp:lastModifiedBy>
  <cp:revision>2</cp:revision>
  <dcterms:created xsi:type="dcterms:W3CDTF">2020-06-05T12:05:00Z</dcterms:created>
  <dcterms:modified xsi:type="dcterms:W3CDTF">2020-06-05T12:45:00Z</dcterms:modified>
</cp:coreProperties>
</file>